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9D8" w:rsidRPr="006F39E0" w:rsidRDefault="001449D8" w:rsidP="001449D8">
      <w:pPr>
        <w:pStyle w:val="Heading2"/>
      </w:pPr>
      <w:proofErr w:type="gramStart"/>
      <w:r>
        <w:t>S3 Table.</w:t>
      </w:r>
      <w:proofErr w:type="gramEnd"/>
      <w:r w:rsidRPr="006F39E0">
        <w:t xml:space="preserve"> Models for </w:t>
      </w:r>
      <w:r>
        <w:t>∆</w:t>
      </w:r>
      <w:r w:rsidRPr="006F39E0">
        <w:t>4SC time in each data source</w:t>
      </w:r>
      <w:r>
        <w:t>.</w:t>
      </w:r>
    </w:p>
    <w:tbl>
      <w:tblPr>
        <w:tblStyle w:val="GridTable1Light"/>
        <w:tblW w:w="54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328"/>
        <w:gridCol w:w="1331"/>
        <w:gridCol w:w="1331"/>
        <w:gridCol w:w="1331"/>
        <w:gridCol w:w="1331"/>
        <w:gridCol w:w="1327"/>
      </w:tblGrid>
      <w:tr w:rsidR="001449D8" w:rsidRPr="00240E90" w:rsidTr="00A76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noWrap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pct"/>
            <w:gridSpan w:val="2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Tadalafil</w:t>
            </w:r>
            <w:proofErr w:type="spellEnd"/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DMD Trial Placebo Arm (n = 92)</w:t>
            </w:r>
          </w:p>
        </w:tc>
        <w:tc>
          <w:tcPr>
            <w:tcW w:w="1328" w:type="pct"/>
            <w:gridSpan w:val="2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Leuven (n = 235)</w:t>
            </w:r>
          </w:p>
        </w:tc>
        <w:tc>
          <w:tcPr>
            <w:tcW w:w="1326" w:type="pct"/>
            <w:gridSpan w:val="2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CHMC (n = 543)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noWrap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Base model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Full model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Base model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Full model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Base model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Full model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noWrap/>
            <w:vAlign w:val="center"/>
            <w:hideMark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  <w:hideMark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Coefficient (95% CI)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2.49 (-3.32, 8.30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40.62 (-76.67, -4.57)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2.15 (-3.01, -1.29)**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5.28 (-16.22, 5.65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1.49 (-2.10, -0.89)***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14.41 (-22.47, -6.36)*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0.15 (-0.62, 0.32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0.26 (-0.69, 0.17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1 (0.10, 0.32)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**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0.04 (-0.20, 0.12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15 (0.09, 0.21)***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09 (0.00, 0.18)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Steroids ≥ 1 year 1 vs. 0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 (-2.33, 2.33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1.71 (-3.69, 0.27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82 (0.31, 1.33) *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1.26 (0.66, 1.86)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**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44 (0.11, 0.77)**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69 (0.32, 1.06)*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Timed 4SC (second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18 (-0.18, 0.55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0.3 (-0.73, 0.13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07 (-0.01, 0.16)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0.44 (-0.63, -0.24)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***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1 (-0.05, 0.25)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0.52 (-0.73, -0.31) *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cs="Times New Roman"/>
                <w:sz w:val="18"/>
                <w:szCs w:val="18"/>
              </w:rPr>
              <w:t>deflazacort</w:t>
            </w:r>
            <w:proofErr w:type="spellEnd"/>
            <w:r w:rsidRPr="00B63ED9">
              <w:rPr>
                <w:rFonts w:cs="Times New Roman"/>
                <w:sz w:val="18"/>
                <w:szCs w:val="18"/>
              </w:rPr>
              <w:t xml:space="preserve"> 1 vs. 0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1.51 (-2.65, -0.37)*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0.29 (-0.91, 0.33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0.19 (-0.54, 0.17)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Timed 10-meter walk/run (second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54 (-0.10, 1.17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28 (0.05, 0.51)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Timed rise from supine (second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17 (-0.04, 0.39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 (0.16, 0.44)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 xml:space="preserve"> **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Timed 30-foot walk/run (second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64 (0.36, 0.92)</w:t>
            </w:r>
            <w:r w:rsidRPr="00B63ED9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Timed sit to stand (seconds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3 (0.15, 0.45)</w:t>
            </w:r>
            <w:r w:rsidRPr="00B63ED9">
              <w:rPr>
                <w:rFonts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BMI (kg/m</w:t>
            </w:r>
            <w:r w:rsidRPr="00B63ED9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1.21 (0.29, 2.14)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0.09 (-0.38, 0.20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3 (0.11, 0.49)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Height (cm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34 (0.05, 0.62)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4 (-0.05, 0.13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0.09 (0.03, 0.16)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Weight (kg)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-0.7 (-1.27, -0.12)*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sz w:val="18"/>
                <w:szCs w:val="18"/>
              </w:rPr>
              <w:t>0.03 (-0.13, 0.18)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/>
                <w:sz w:val="18"/>
                <w:szCs w:val="18"/>
              </w:rPr>
              <w:t>-0.2 (-0.33, -0.07)**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Model R</w:t>
            </w:r>
            <w:r w:rsidRPr="00B63ED9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1449D8" w:rsidRPr="00240E90" w:rsidTr="00A7630B">
        <w:trPr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663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664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662" w:type="pct"/>
            <w:vAlign w:val="center"/>
          </w:tcPr>
          <w:p w:rsidR="001449D8" w:rsidRPr="00B63ED9" w:rsidRDefault="001449D8" w:rsidP="00A7630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63ED9">
              <w:rPr>
                <w:rFonts w:cs="Times New Roman"/>
                <w:color w:val="000000" w:themeColor="text1"/>
                <w:sz w:val="18"/>
                <w:szCs w:val="18"/>
              </w:rPr>
              <w:t>1.23</w:t>
            </w:r>
          </w:p>
        </w:tc>
      </w:tr>
    </w:tbl>
    <w:p w:rsidR="001449D8" w:rsidRDefault="001449D8" w:rsidP="001449D8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14642">
        <w:rPr>
          <w:rFonts w:ascii="Times New Roman" w:hAnsi="Times New Roman" w:cs="Times New Roman"/>
          <w:sz w:val="18"/>
          <w:szCs w:val="18"/>
        </w:rPr>
        <w:t>∆4SC, annualized change in 4-stair climb</w:t>
      </w:r>
      <w:r w:rsidRPr="00860EA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; CCHMC, Cincinnati Children's Hospital Medical Center;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B9556F">
        <w:rPr>
          <w:rFonts w:ascii="Times New Roman" w:hAnsi="Times New Roman" w:cs="Times New Roman"/>
          <w:sz w:val="18"/>
          <w:szCs w:val="18"/>
        </w:rPr>
        <w:t>CI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9556F">
        <w:rPr>
          <w:rFonts w:ascii="Times New Roman" w:hAnsi="Times New Roman" w:cs="Times New Roman"/>
          <w:sz w:val="18"/>
          <w:szCs w:val="18"/>
        </w:rPr>
        <w:t xml:space="preserve">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m, centimeters; DMD, </w:t>
      </w:r>
      <w:r w:rsidRPr="00581A81">
        <w:rPr>
          <w:rFonts w:ascii="Times New Roman" w:hAnsi="Times New Roman" w:cs="Times New Roman"/>
          <w:color w:val="000000" w:themeColor="text1"/>
          <w:sz w:val="18"/>
          <w:szCs w:val="18"/>
        </w:rPr>
        <w:t>Duchenne muscular dystrophy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581A8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kg, kilograms; m</w:t>
      </w:r>
      <w:r w:rsidRPr="00EA69B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meters squared; n, number of intervals; RMSE, root-mean squared error.</w:t>
      </w:r>
    </w:p>
    <w:p w:rsidR="001449D8" w:rsidRDefault="001449D8" w:rsidP="001449D8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0492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∆4SC time = (4SC time at outcome visit - 4SC time at baseline visit)/ time in years between outcome and baseline visits. ∆4SC time &gt; 0 indicates worsened performance; ∆4SC time &lt; 0 improved performanc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B9556F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</w:rPr>
        <w:t>Statistical significance: *** p &lt; 0.001, ** p &lt; 0.01, * p &lt;0.05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449D8"/>
    <w:rsid w:val="00114D06"/>
    <w:rsid w:val="001449D8"/>
    <w:rsid w:val="009D5EA1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9D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9D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49D8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NoSpacing">
    <w:name w:val="No Spacing"/>
    <w:uiPriority w:val="1"/>
    <w:qFormat/>
    <w:rsid w:val="001449D8"/>
    <w:pPr>
      <w:spacing w:after="0" w:line="240" w:lineRule="auto"/>
    </w:pPr>
    <w:rPr>
      <w:lang w:val="en-US"/>
    </w:rPr>
  </w:style>
  <w:style w:type="table" w:customStyle="1" w:styleId="GridTable1Light">
    <w:name w:val="Grid Table 1 Light"/>
    <w:basedOn w:val="TableNormal"/>
    <w:uiPriority w:val="46"/>
    <w:rsid w:val="001449D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9D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9D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49D8"/>
    <w:rPr>
      <w:rFonts w:ascii="Times New Roman" w:eastAsiaTheme="majorEastAsia" w:hAnsi="Times New Roman" w:cstheme="majorBidi"/>
      <w:b/>
      <w:sz w:val="26"/>
      <w:szCs w:val="26"/>
      <w:lang w:val="en-US"/>
    </w:rPr>
  </w:style>
  <w:style w:type="paragraph" w:styleId="NoSpacing">
    <w:name w:val="No Spacing"/>
    <w:uiPriority w:val="1"/>
    <w:qFormat/>
    <w:rsid w:val="001449D8"/>
    <w:pPr>
      <w:spacing w:after="0" w:line="240" w:lineRule="auto"/>
    </w:pPr>
    <w:rPr>
      <w:lang w:val="en-US"/>
    </w:rPr>
  </w:style>
  <w:style w:type="table" w:customStyle="1" w:styleId="GridTable1Light">
    <w:name w:val="Grid Table 1 Light"/>
    <w:basedOn w:val="TableNormal"/>
    <w:uiPriority w:val="46"/>
    <w:rsid w:val="001449D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2:00Z</dcterms:created>
  <dcterms:modified xsi:type="dcterms:W3CDTF">2020-06-10T04:51:00Z</dcterms:modified>
</cp:coreProperties>
</file>